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D0DF8" w14:textId="77777777" w:rsidR="00360E70" w:rsidRPr="00360E70" w:rsidRDefault="00360E70" w:rsidP="00360E70">
      <w:pPr>
        <w:rPr>
          <w:lang w:val="en-US"/>
        </w:rPr>
      </w:pPr>
      <w:r w:rsidRPr="00360E70">
        <w:rPr>
          <w:lang w:val="en-US"/>
        </w:rPr>
        <w:t>Table S1 – Number (Sample Size) of Administrative and Epizootiological Units and Animals to be Examined Depending on Prevalence and a Confidence Level of 0.95</w:t>
      </w:r>
    </w:p>
    <w:tbl>
      <w:tblPr>
        <w:tblStyle w:val="2"/>
        <w:tblW w:w="5000" w:type="pct"/>
        <w:tblInd w:w="0" w:type="dxa"/>
        <w:tblLook w:val="04A0" w:firstRow="1" w:lastRow="0" w:firstColumn="1" w:lastColumn="0" w:noHBand="0" w:noVBand="1"/>
      </w:tblPr>
      <w:tblGrid>
        <w:gridCol w:w="1494"/>
        <w:gridCol w:w="333"/>
        <w:gridCol w:w="1062"/>
        <w:gridCol w:w="1062"/>
        <w:gridCol w:w="1062"/>
        <w:gridCol w:w="1068"/>
        <w:gridCol w:w="314"/>
        <w:gridCol w:w="1059"/>
        <w:gridCol w:w="1062"/>
        <w:gridCol w:w="1055"/>
      </w:tblGrid>
      <w:tr w:rsidR="00BF7357" w:rsidRPr="00360E70" w14:paraId="258EAF97" w14:textId="77777777" w:rsidTr="00BF7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EAD9D9D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proofErr w:type="spellStart"/>
            <w:r w:rsidRPr="00360E70">
              <w:rPr>
                <w:rFonts w:cstheme="minorHAnsi"/>
                <w:b w:val="0"/>
                <w:sz w:val="20"/>
                <w:szCs w:val="20"/>
              </w:rPr>
              <w:t>Number</w:t>
            </w:r>
            <w:proofErr w:type="spellEnd"/>
            <w:r w:rsidRPr="00360E70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360E70"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 w:rsidRPr="00360E70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360E70">
              <w:rPr>
                <w:rFonts w:cstheme="minorHAnsi"/>
                <w:b w:val="0"/>
                <w:sz w:val="20"/>
                <w:szCs w:val="20"/>
              </w:rPr>
              <w:t>Animals</w:t>
            </w:r>
            <w:proofErr w:type="spellEnd"/>
            <w:r w:rsidRPr="00360E70">
              <w:rPr>
                <w:rFonts w:cstheme="minorHAnsi"/>
                <w:b w:val="0"/>
                <w:sz w:val="20"/>
                <w:szCs w:val="20"/>
              </w:rPr>
              <w:t xml:space="preserve">, </w:t>
            </w:r>
            <w:proofErr w:type="spellStart"/>
            <w:r w:rsidRPr="00360E70">
              <w:rPr>
                <w:rFonts w:cstheme="minorHAnsi"/>
                <w:b w:val="0"/>
                <w:sz w:val="20"/>
                <w:szCs w:val="20"/>
              </w:rPr>
              <w:t>Heads</w:t>
            </w:r>
            <w:proofErr w:type="spellEnd"/>
          </w:p>
        </w:tc>
        <w:tc>
          <w:tcPr>
            <w:tcW w:w="17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584648D" w14:textId="77777777" w:rsidR="00BF7357" w:rsidRPr="00360E70" w:rsidRDefault="00BF73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4046" w:type="pct"/>
            <w:gridSpan w:val="8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312713A" w14:textId="77777777" w:rsidR="00BF7357" w:rsidRPr="00360E70" w:rsidRDefault="00BF73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Prevalence of Animals, %</w:t>
            </w:r>
          </w:p>
        </w:tc>
      </w:tr>
      <w:tr w:rsidR="00BF7357" w:rsidRPr="00360E70" w14:paraId="0C62A74D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DF2EE86" w14:textId="77777777" w:rsidR="00BF7357" w:rsidRPr="00360E70" w:rsidRDefault="00BF7357">
            <w:pPr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BB56D2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1A28A51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4533BB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827218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003DA1B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771BE6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41A13B0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16133D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690F55F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BF7357" w:rsidRPr="00360E70" w14:paraId="77D2A43E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8E706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Less than 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383B7E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23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F331A3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60E70">
              <w:rPr>
                <w:rFonts w:cstheme="minorHAnsi"/>
                <w:sz w:val="20"/>
                <w:szCs w:val="20"/>
                <w:lang w:val="en-US"/>
              </w:rPr>
              <w:t>If the number of animals is less than 10, samples are taken from all animals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4682A9F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166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DC05D9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Calculated by Formula</w:t>
            </w:r>
          </w:p>
        </w:tc>
      </w:tr>
      <w:tr w:rsidR="00BF7357" w:rsidRPr="00360E70" w14:paraId="552BCF49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66F3E88A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62CE64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738BEE9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A4CEFC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4982FF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6D74DBD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3721A68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20FEA5D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8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42E162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7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5714D49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7</w:t>
            </w:r>
          </w:p>
        </w:tc>
      </w:tr>
      <w:tr w:rsidR="00BF7357" w:rsidRPr="00360E70" w14:paraId="22075D5B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C1317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6351E9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5A6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E93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223D1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4DE0B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0657330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D3DA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30CA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94C7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8</w:t>
            </w:r>
          </w:p>
        </w:tc>
      </w:tr>
      <w:tr w:rsidR="00BF7357" w:rsidRPr="00360E70" w14:paraId="621C645D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0F9523A9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6785B55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F8A346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440A1C6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2F171D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6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13A922B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AA4B51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7BC5316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705907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0B8400B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8</w:t>
            </w:r>
          </w:p>
        </w:tc>
      </w:tr>
      <w:tr w:rsidR="00BF7357" w:rsidRPr="00360E70" w14:paraId="0A78936E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3599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4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B6C2B6B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A4C8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6109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8146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38430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7E831E4B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2E22E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EA55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63E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2B32377A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4EBCA100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579662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D4FAD6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44BBD86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7568CF2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7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50E0548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49168F0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017A32A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47F4DC3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17B2389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2705B8C0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6FA65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6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540BB9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C9C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2775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840F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0CB5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7D66E99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BCC7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F310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4D2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505816CE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218D6BD4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7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96E61D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AABFC9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7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30659B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45AC9D0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2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0A11877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D878DB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345588D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070742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0523FAC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37448362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FC25D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8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080485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43AA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AD49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2B55F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B0C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5C3D081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2DBA0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05F2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ED600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7F6252CF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5A712815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9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21B938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6F7A37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5461A7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77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7D73119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6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4276A21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C34930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67F99BD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DDC12D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2ECCBC5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400AEDCB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FBD0A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8D433C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3189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3DEC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75F4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EE37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0029EAD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D59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6830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EC93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4F2B9D90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7E516D45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4D9D8D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45FA13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6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3B8AC4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EB5C57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49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5E65E78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0670432C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1BCD9EA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A4BC12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073D211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282F92B7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88337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4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3DEB00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37DE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1780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5B8F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4FC0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760633EB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2BD3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217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B232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33C58F41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441C3545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6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9347A2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D3ED4B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3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E73C40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2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A332B7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2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08162FB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630887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1EF138E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7206AF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21B4E51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7BE6FBF5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579AB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8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BE972C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53E7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9628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5709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313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2D3FB2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7DD8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9E79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5A4F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6BB2084B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675CF0D8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2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3907EA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95709D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6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B21095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1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D6F599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4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63CBF42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22626C5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34E2F5DC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1FED1D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27C5D61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32B6560E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05FB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2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DF334D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F00F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4A39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41FE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80701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22918C6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4197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2DAF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696D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1A7CEA9D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181032A7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3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073E2CC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8D0737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99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FE98CE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DCEF4A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6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778D4F4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0326A2F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7C45DD1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1F3F26D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54C1664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25167609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4D72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3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544E20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0420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19010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06BF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B88E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E4FBE0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A615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5536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D2F2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0F3C063E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69BAF7B5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4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4BDBCA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DFC6EE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22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18383C6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1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4072587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8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7DB8C2A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340FFF9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64CE3BC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6D7D99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31C28A2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677C8C21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831D9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4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72D039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F5C5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877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B95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B7D9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6EBE307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750C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2B7A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BBDC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58A677FA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3018AC19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5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D8F1A5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5F16A1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37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97FFE4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6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E4B92D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9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044BE9F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6F5A74C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7C3DDE6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C8A5B4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1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12DD8E3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7F97EAB0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5860B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6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D040DC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0F3C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4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47EB1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D3A00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6C27B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E5FB02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6200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7DED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DF68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15E2E6A2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02136AFC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7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DFC019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7D4DE1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56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C59BF2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1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A05F82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0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020CEB1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44A3E12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5E0111B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A11C96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4768ADD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165F36E8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6852E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8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120159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3B6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65CB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5011C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C6E0B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7AA711F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8E98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3ADB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D39C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5D2AC16E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5DCA160E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9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CBD04A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A6783C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68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036793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4D47D8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0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46E19D3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859C8C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0779880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C63BA9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78FB564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159A8B4F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B83BC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80996E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F841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C6F6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A47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0D9A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154A712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83D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2CDA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89E3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6216A5CF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64DF1BAE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2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E35D51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523C253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78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86BF38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7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106BB39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1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0ED50D8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1E75E3C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2BB0A91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35439C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4139D113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7BA39685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3E339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4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690C03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A2AB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4FB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C8B5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9CE4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6E0CA0C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0578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B4F5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F2FA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5C31E4E2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4DD25464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6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8FC65B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5D6A161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87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5F9CACC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0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4AE5D5A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1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6E42C7A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12F14268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4C8D5E3B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664DE1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46A8FE5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16EB1AC4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A26C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18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231C76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BC714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9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34799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B45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A305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0F6CA025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86390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6706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D379B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463B8C4B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546E826E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2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E8E9CC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020C6C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92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74765CE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1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7BD765A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1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1164BAFA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6065B88C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3965C7C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10ACD204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51019EF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9</w:t>
            </w:r>
          </w:p>
        </w:tc>
      </w:tr>
      <w:tr w:rsidR="00BF7357" w:rsidRPr="00360E70" w14:paraId="51260D6A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2060A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3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82EA3F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44D8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2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04E3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4DFE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E97E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379663D7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10BD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BF02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84184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</w:tr>
      <w:tr w:rsidR="00BF7357" w:rsidRPr="00360E70" w14:paraId="788E4DE2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3BDD78A5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4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A6A235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14D997F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3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7AA6D74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4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6D9CEF9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2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38A0745C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7E9CB4A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5CCC4715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3CFE299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7934C59F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</w:tr>
      <w:tr w:rsidR="00BF7357" w:rsidRPr="00360E70" w14:paraId="45789FD0" w14:textId="77777777" w:rsidTr="00BF7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ED150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5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8C0A76E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E3F7B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3B9C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B7A0F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67F12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2DE5A56A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79F1C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FD993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AC588" w14:textId="77777777" w:rsidR="00BF7357" w:rsidRPr="00360E70" w:rsidRDefault="00BF73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</w:tr>
      <w:tr w:rsidR="00BF7357" w:rsidRPr="00360E70" w14:paraId="6D816756" w14:textId="77777777" w:rsidTr="00BF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left w:val="nil"/>
              <w:right w:val="nil"/>
            </w:tcBorders>
            <w:hideMark/>
          </w:tcPr>
          <w:p w14:paraId="3F97CB40" w14:textId="77777777" w:rsidR="00BF7357" w:rsidRPr="00360E70" w:rsidRDefault="00BF7357">
            <w:pPr>
              <w:jc w:val="center"/>
              <w:rPr>
                <w:rFonts w:cstheme="minorHAnsi"/>
                <w:b w:val="0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b w:val="0"/>
                <w:sz w:val="20"/>
                <w:szCs w:val="20"/>
                <w:lang w:val="kk-KZ"/>
              </w:rPr>
              <w:t>6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D5D242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3941A897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7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26ED8552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012053D0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62</w:t>
            </w:r>
          </w:p>
        </w:tc>
        <w:tc>
          <w:tcPr>
            <w:tcW w:w="558" w:type="pct"/>
            <w:tcBorders>
              <w:left w:val="nil"/>
              <w:right w:val="nil"/>
            </w:tcBorders>
            <w:hideMark/>
          </w:tcPr>
          <w:p w14:paraId="503C0EC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2B10D02D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  <w:hideMark/>
          </w:tcPr>
          <w:p w14:paraId="3F0F1D66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5</w:t>
            </w:r>
          </w:p>
        </w:tc>
        <w:tc>
          <w:tcPr>
            <w:tcW w:w="555" w:type="pct"/>
            <w:tcBorders>
              <w:left w:val="nil"/>
              <w:right w:val="nil"/>
            </w:tcBorders>
            <w:hideMark/>
          </w:tcPr>
          <w:p w14:paraId="41E79DBC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2</w:t>
            </w:r>
          </w:p>
        </w:tc>
        <w:tc>
          <w:tcPr>
            <w:tcW w:w="552" w:type="pct"/>
            <w:tcBorders>
              <w:left w:val="nil"/>
              <w:right w:val="nil"/>
            </w:tcBorders>
            <w:hideMark/>
          </w:tcPr>
          <w:p w14:paraId="6D9AFA4E" w14:textId="77777777" w:rsidR="00BF7357" w:rsidRPr="00360E70" w:rsidRDefault="00BF73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kk-KZ"/>
              </w:rPr>
            </w:pPr>
            <w:r w:rsidRPr="00360E70">
              <w:rPr>
                <w:rFonts w:cstheme="minorHAnsi"/>
                <w:sz w:val="20"/>
                <w:szCs w:val="20"/>
                <w:lang w:val="kk-KZ"/>
              </w:rPr>
              <w:t>10</w:t>
            </w:r>
          </w:p>
        </w:tc>
      </w:tr>
    </w:tbl>
    <w:p w14:paraId="186648C1" w14:textId="77777777" w:rsidR="00900762" w:rsidRDefault="00900762" w:rsidP="00900762">
      <w:pPr>
        <w:jc w:val="both"/>
        <w:rPr>
          <w:lang w:val="kk-KZ"/>
        </w:rPr>
      </w:pPr>
      <w:r>
        <w:rPr>
          <w:lang w:val="kk-KZ"/>
        </w:rPr>
        <w:t xml:space="preserve"> </w:t>
      </w:r>
    </w:p>
    <w:p w14:paraId="2701C6FE" w14:textId="77777777" w:rsidR="00DA5689" w:rsidRDefault="00DA5689"/>
    <w:sectPr w:rsidR="00DA56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Cambria">
    <w:altName w:val="Arial"/>
    <w:panose1 w:val="02040503050406030204"/>
    <w:charset w:val="00"/>
    <w:family w:val="roman"/>
    <w:pitch w:val="variable"/>
    <w:sig w:usb0="00000001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40"/>
  <w:proofState w:spelling="clean"/>
  <w:revisionView w:inkAnnotations="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EF1"/>
    <w:rsid w:val="00360E70"/>
    <w:rsid w:val="007058E2"/>
    <w:rsid w:val="00862CD2"/>
    <w:rsid w:val="00900762"/>
    <w:rsid w:val="009B2EF1"/>
    <w:rsid w:val="00BF7357"/>
    <w:rsid w:val="00DA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697ED"/>
  <w15:chartTrackingRefBased/>
  <w15:docId w15:val="{ABD28452-AFCE-43AC-9EAB-4A5AAE6E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76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0076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0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>SPecialiST RePack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уандык</dc:creator>
  <cp:keywords/>
  <dc:description/>
  <cp:lastModifiedBy>Гость</cp:lastModifiedBy>
  <cp:revision>2</cp:revision>
  <dcterms:created xsi:type="dcterms:W3CDTF">2024-12-24T03:52:00Z</dcterms:created>
  <dcterms:modified xsi:type="dcterms:W3CDTF">2024-12-24T03:52:00Z</dcterms:modified>
</cp:coreProperties>
</file>